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BB1DC" w14:textId="0428090A" w:rsidR="0073149C" w:rsidRDefault="0073149C" w:rsidP="0073149C">
      <w:pPr>
        <w:jc w:val="both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S</w:t>
      </w:r>
      <w:del w:id="0" w:author="Valerio,Valerie C" w:date="2020-04-27T09:28:00Z">
        <w:r w:rsidR="00EF3166" w:rsidDel="00285297">
          <w:rPr>
            <w:rFonts w:ascii="Times New Roman" w:hAnsi="Times New Roman" w:cs="Times New Roman"/>
            <w:b/>
            <w:sz w:val="20"/>
            <w:szCs w:val="24"/>
          </w:rPr>
          <w:delText>6</w:delText>
        </w:r>
      </w:del>
      <w:ins w:id="1" w:author="Valerio,Valerie C" w:date="2020-04-27T09:28:00Z">
        <w:del w:id="2" w:author="Srinivasan Venkatraman" w:date="2020-05-07T16:58:00Z">
          <w:r w:rsidR="00285297" w:rsidDel="006E3337">
            <w:rPr>
              <w:rFonts w:ascii="Times New Roman" w:hAnsi="Times New Roman" w:cs="Times New Roman"/>
              <w:b/>
              <w:sz w:val="20"/>
              <w:szCs w:val="24"/>
            </w:rPr>
            <w:delText>5</w:delText>
          </w:r>
        </w:del>
      </w:ins>
      <w:ins w:id="3" w:author="Srinivasan Venkatraman" w:date="2020-05-07T16:58:00Z">
        <w:r w:rsidR="006E3337">
          <w:rPr>
            <w:rFonts w:ascii="Times New Roman" w:hAnsi="Times New Roman" w:cs="Times New Roman"/>
            <w:b/>
            <w:sz w:val="20"/>
            <w:szCs w:val="24"/>
          </w:rPr>
          <w:t>2</w:t>
        </w:r>
      </w:ins>
      <w:r>
        <w:rPr>
          <w:rFonts w:ascii="Times New Roman" w:hAnsi="Times New Roman" w:cs="Times New Roman"/>
          <w:b/>
          <w:sz w:val="20"/>
          <w:szCs w:val="24"/>
        </w:rPr>
        <w:t xml:space="preserve"> Table. Fitting the degree distribution. </w:t>
      </w:r>
      <w:r>
        <w:rPr>
          <w:rFonts w:ascii="Times New Roman" w:hAnsi="Times New Roman" w:cs="Times New Roman"/>
          <w:bCs/>
          <w:sz w:val="20"/>
          <w:szCs w:val="24"/>
        </w:rPr>
        <w:t xml:space="preserve">The procedure suggested by Clauset et al. was implemented using the poweRlaw package in R. Initial testing </w:t>
      </w:r>
      <w:r w:rsidR="0014706E">
        <w:rPr>
          <w:rFonts w:ascii="Times New Roman" w:hAnsi="Times New Roman" w:cs="Times New Roman"/>
          <w:bCs/>
          <w:sz w:val="20"/>
          <w:szCs w:val="24"/>
        </w:rPr>
        <w:t xml:space="preserve">suggested the powerlaw and log-normal distributions </w:t>
      </w:r>
      <w:r w:rsidR="00E53FB8">
        <w:rPr>
          <w:rFonts w:ascii="Times New Roman" w:hAnsi="Times New Roman" w:cs="Times New Roman"/>
          <w:bCs/>
          <w:sz w:val="20"/>
          <w:szCs w:val="24"/>
        </w:rPr>
        <w:t>were the two most plausible ones</w:t>
      </w:r>
      <w:r w:rsidR="0014706E">
        <w:rPr>
          <w:rFonts w:ascii="Times New Roman" w:hAnsi="Times New Roman" w:cs="Times New Roman"/>
          <w:bCs/>
          <w:sz w:val="20"/>
          <w:szCs w:val="24"/>
        </w:rPr>
        <w:t xml:space="preserve"> (exponential and Poisson were also tested).</w:t>
      </w:r>
      <w:r>
        <w:rPr>
          <w:rFonts w:ascii="Times New Roman" w:hAnsi="Times New Roman" w:cs="Times New Roman"/>
          <w:bCs/>
          <w:sz w:val="20"/>
          <w:szCs w:val="24"/>
        </w:rPr>
        <w:t xml:space="preserve"> The KS </w:t>
      </w:r>
      <w:r w:rsidR="0014706E">
        <w:rPr>
          <w:rFonts w:ascii="Times New Roman" w:hAnsi="Times New Roman" w:cs="Times New Roman"/>
          <w:bCs/>
          <w:sz w:val="20"/>
          <w:szCs w:val="24"/>
        </w:rPr>
        <w:t>s</w:t>
      </w:r>
      <w:r>
        <w:rPr>
          <w:rFonts w:ascii="Times New Roman" w:hAnsi="Times New Roman" w:cs="Times New Roman"/>
          <w:bCs/>
          <w:sz w:val="20"/>
          <w:szCs w:val="24"/>
        </w:rPr>
        <w:t xml:space="preserve">tatistics indicated that </w:t>
      </w:r>
      <w:r w:rsidR="00AC3CF7">
        <w:rPr>
          <w:rFonts w:ascii="Times New Roman" w:hAnsi="Times New Roman" w:cs="Times New Roman"/>
          <w:bCs/>
          <w:sz w:val="20"/>
          <w:szCs w:val="24"/>
        </w:rPr>
        <w:t>the power law was plausible for the movement sequence</w:t>
      </w:r>
      <w:r w:rsidR="008C15B2">
        <w:rPr>
          <w:rFonts w:ascii="Times New Roman" w:hAnsi="Times New Roman" w:cs="Times New Roman"/>
          <w:bCs/>
          <w:sz w:val="20"/>
          <w:szCs w:val="24"/>
        </w:rPr>
        <w:t>. B</w:t>
      </w:r>
      <w:r>
        <w:rPr>
          <w:rFonts w:ascii="Times New Roman" w:hAnsi="Times New Roman" w:cs="Times New Roman"/>
          <w:bCs/>
          <w:sz w:val="20"/>
          <w:szCs w:val="24"/>
        </w:rPr>
        <w:t>oth the power law and log-normal distribution</w:t>
      </w:r>
      <w:r w:rsidR="00AC3CF7">
        <w:rPr>
          <w:rFonts w:ascii="Times New Roman" w:hAnsi="Times New Roman" w:cs="Times New Roman"/>
          <w:bCs/>
          <w:sz w:val="20"/>
          <w:szCs w:val="24"/>
        </w:rPr>
        <w:t>s</w:t>
      </w:r>
      <w:r>
        <w:rPr>
          <w:rFonts w:ascii="Times New Roman" w:hAnsi="Times New Roman" w:cs="Times New Roman"/>
          <w:bCs/>
          <w:sz w:val="20"/>
          <w:szCs w:val="24"/>
        </w:rPr>
        <w:t xml:space="preserve"> </w:t>
      </w:r>
      <w:r w:rsidR="00AC3CF7">
        <w:rPr>
          <w:rFonts w:ascii="Times New Roman" w:hAnsi="Times New Roman" w:cs="Times New Roman"/>
          <w:bCs/>
          <w:sz w:val="20"/>
          <w:szCs w:val="24"/>
        </w:rPr>
        <w:t>we</w:t>
      </w:r>
      <w:r>
        <w:rPr>
          <w:rFonts w:ascii="Times New Roman" w:hAnsi="Times New Roman" w:cs="Times New Roman"/>
          <w:bCs/>
          <w:sz w:val="20"/>
          <w:szCs w:val="24"/>
        </w:rPr>
        <w:t xml:space="preserve">re plausible, but </w:t>
      </w:r>
      <w:r w:rsidR="008C15B2">
        <w:rPr>
          <w:rFonts w:ascii="Times New Roman" w:hAnsi="Times New Roman" w:cs="Times New Roman"/>
          <w:bCs/>
          <w:sz w:val="20"/>
          <w:szCs w:val="24"/>
        </w:rPr>
        <w:t xml:space="preserve">the likelihood ratio </w:t>
      </w:r>
      <w:r>
        <w:rPr>
          <w:rFonts w:ascii="Times New Roman" w:hAnsi="Times New Roman" w:cs="Times New Roman"/>
          <w:bCs/>
          <w:sz w:val="20"/>
          <w:szCs w:val="24"/>
        </w:rPr>
        <w:t>did not favor one or the other because of our limited sample size</w:t>
      </w:r>
      <w:r w:rsidR="000811D8">
        <w:rPr>
          <w:rFonts w:ascii="Times New Roman" w:hAnsi="Times New Roman" w:cs="Times New Roman"/>
          <w:bCs/>
          <w:sz w:val="20"/>
          <w:szCs w:val="24"/>
        </w:rPr>
        <w:t>. The hypothesis p-values were drawn from 1000 bootstrapping iterations in each case.</w:t>
      </w:r>
      <w:r w:rsidR="008C15B2">
        <w:rPr>
          <w:rFonts w:ascii="Times New Roman" w:hAnsi="Times New Roman" w:cs="Times New Roman"/>
          <w:bCs/>
          <w:sz w:val="20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1784"/>
        <w:gridCol w:w="1619"/>
        <w:gridCol w:w="1726"/>
        <w:gridCol w:w="1512"/>
      </w:tblGrid>
      <w:tr w:rsidR="00375582" w14:paraId="0EFDD548" w14:textId="77777777" w:rsidTr="007151AB">
        <w:trPr>
          <w:trHeight w:val="612"/>
        </w:trPr>
        <w:tc>
          <w:tcPr>
            <w:tcW w:w="2640" w:type="dxa"/>
            <w:tcBorders>
              <w:right w:val="single" w:sz="4" w:space="0" w:color="auto"/>
            </w:tcBorders>
          </w:tcPr>
          <w:p w14:paraId="1020693C" w14:textId="43574FCE" w:rsidR="00375582" w:rsidRPr="00FC2D02" w:rsidRDefault="00375582" w:rsidP="00375582">
            <w:pPr>
              <w:spacing w:before="180" w:after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2D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grees</w:t>
            </w:r>
          </w:p>
        </w:tc>
        <w:tc>
          <w:tcPr>
            <w:tcW w:w="3403" w:type="dxa"/>
            <w:gridSpan w:val="2"/>
            <w:tcBorders>
              <w:left w:val="single" w:sz="4" w:space="0" w:color="auto"/>
            </w:tcBorders>
          </w:tcPr>
          <w:p w14:paraId="1767166A" w14:textId="3283F537" w:rsidR="00375582" w:rsidRPr="00375C62" w:rsidRDefault="00375582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C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vements</w:t>
            </w:r>
            <w:r w:rsidR="008C15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A)</w:t>
            </w:r>
          </w:p>
        </w:tc>
        <w:tc>
          <w:tcPr>
            <w:tcW w:w="3238" w:type="dxa"/>
            <w:gridSpan w:val="2"/>
          </w:tcPr>
          <w:p w14:paraId="1C088C5F" w14:textId="0AF8B451" w:rsidR="00375582" w:rsidRPr="00375C62" w:rsidRDefault="00375582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C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nks</w:t>
            </w:r>
            <w:r w:rsidR="008C15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B)</w:t>
            </w:r>
          </w:p>
        </w:tc>
      </w:tr>
      <w:tr w:rsidR="00375582" w14:paraId="6F357358" w14:textId="7A47FD68" w:rsidTr="002D632B">
        <w:trPr>
          <w:trHeight w:val="612"/>
        </w:trPr>
        <w:tc>
          <w:tcPr>
            <w:tcW w:w="2640" w:type="dxa"/>
            <w:tcBorders>
              <w:bottom w:val="single" w:sz="4" w:space="0" w:color="auto"/>
              <w:right w:val="single" w:sz="4" w:space="0" w:color="auto"/>
            </w:tcBorders>
          </w:tcPr>
          <w:p w14:paraId="01531CAB" w14:textId="5B71A399" w:rsidR="00375582" w:rsidRPr="00FC2D02" w:rsidRDefault="00375582" w:rsidP="00375582">
            <w:pPr>
              <w:spacing w:before="180" w:after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2D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tribution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</w:tcBorders>
          </w:tcPr>
          <w:p w14:paraId="6C7F7421" w14:textId="77777777" w:rsidR="00375582" w:rsidRPr="00375C62" w:rsidRDefault="00375582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C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wer law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7097160A" w14:textId="77777777" w:rsidR="00375582" w:rsidRPr="00375C62" w:rsidRDefault="00375582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C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-normal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36D189A0" w14:textId="786A3C57" w:rsidR="00375582" w:rsidRPr="00375C62" w:rsidRDefault="00375582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C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wer law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F9988EF" w14:textId="1E99C16E" w:rsidR="00375582" w:rsidRPr="00375C62" w:rsidRDefault="00375582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5C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-normal</w:t>
            </w:r>
          </w:p>
        </w:tc>
      </w:tr>
      <w:tr w:rsidR="002D632B" w14:paraId="7800F6B6" w14:textId="59782508" w:rsidTr="002D632B">
        <w:trPr>
          <w:trHeight w:val="612"/>
        </w:trPr>
        <w:tc>
          <w:tcPr>
            <w:tcW w:w="2640" w:type="dxa"/>
            <w:tcBorders>
              <w:top w:val="single" w:sz="4" w:space="0" w:color="auto"/>
              <w:right w:val="single" w:sz="4" w:space="0" w:color="auto"/>
            </w:tcBorders>
          </w:tcPr>
          <w:p w14:paraId="7096DE98" w14:textId="77777777" w:rsidR="002D632B" w:rsidRPr="00FC2D02" w:rsidRDefault="002D632B" w:rsidP="002D632B">
            <w:pPr>
              <w:spacing w:before="180" w:after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2D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FC2D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</w:tcBorders>
          </w:tcPr>
          <w:p w14:paraId="66E64F26" w14:textId="77777777" w:rsidR="002D632B" w:rsidRDefault="002D632B" w:rsidP="002D632B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2C774E3B" w14:textId="77777777" w:rsidR="002D632B" w:rsidRDefault="002D632B" w:rsidP="002D632B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bottom"/>
          </w:tcPr>
          <w:p w14:paraId="71318862" w14:textId="554F0ACA" w:rsidR="002D632B" w:rsidRDefault="002D632B" w:rsidP="002D632B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144A07B3" w14:textId="545DBC5A" w:rsidR="002D632B" w:rsidRDefault="002D632B" w:rsidP="002D632B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75582" w14:paraId="5444E630" w14:textId="1FEB472E" w:rsidTr="002D632B">
        <w:trPr>
          <w:trHeight w:val="612"/>
        </w:trPr>
        <w:tc>
          <w:tcPr>
            <w:tcW w:w="2640" w:type="dxa"/>
            <w:tcBorders>
              <w:right w:val="single" w:sz="4" w:space="0" w:color="auto"/>
            </w:tcBorders>
          </w:tcPr>
          <w:p w14:paraId="580596AE" w14:textId="77777777" w:rsidR="00375582" w:rsidRPr="00FC2D02" w:rsidRDefault="00375582" w:rsidP="00375582">
            <w:pPr>
              <w:spacing w:before="180" w:after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2D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 estimate(s)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69728712" w14:textId="77777777" w:rsidR="00375582" w:rsidRDefault="00375582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9</w:t>
            </w:r>
          </w:p>
        </w:tc>
        <w:tc>
          <w:tcPr>
            <w:tcW w:w="1619" w:type="dxa"/>
          </w:tcPr>
          <w:p w14:paraId="69B4B306" w14:textId="77777777" w:rsidR="00375582" w:rsidRDefault="00375582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71, 2.343</w:t>
            </w:r>
          </w:p>
        </w:tc>
        <w:tc>
          <w:tcPr>
            <w:tcW w:w="1726" w:type="dxa"/>
          </w:tcPr>
          <w:p w14:paraId="20167F49" w14:textId="2E73D9C3" w:rsidR="00375582" w:rsidRDefault="00464B8D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52</w:t>
            </w:r>
          </w:p>
        </w:tc>
        <w:tc>
          <w:tcPr>
            <w:tcW w:w="1512" w:type="dxa"/>
          </w:tcPr>
          <w:p w14:paraId="1A1DE99D" w14:textId="0EBB2C43" w:rsidR="00375582" w:rsidRDefault="00F8485A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410, </w:t>
            </w:r>
            <w:r w:rsidR="00D510BA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375582" w14:paraId="390EA627" w14:textId="081F1443" w:rsidTr="002D632B">
        <w:trPr>
          <w:trHeight w:val="859"/>
        </w:trPr>
        <w:tc>
          <w:tcPr>
            <w:tcW w:w="2640" w:type="dxa"/>
            <w:tcBorders>
              <w:right w:val="single" w:sz="4" w:space="0" w:color="auto"/>
            </w:tcBorders>
          </w:tcPr>
          <w:p w14:paraId="723FA6B0" w14:textId="77777777" w:rsidR="00375582" w:rsidRPr="00FC2D02" w:rsidRDefault="00375582" w:rsidP="00375582">
            <w:pPr>
              <w:spacing w:before="180" w:after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2D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olmogorov-Smirnoff (KS) Statistic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0EEA9352" w14:textId="77777777" w:rsidR="00375582" w:rsidRDefault="00375582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619" w:type="dxa"/>
          </w:tcPr>
          <w:p w14:paraId="58225B1F" w14:textId="77777777" w:rsidR="00375582" w:rsidRDefault="00375582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726" w:type="dxa"/>
          </w:tcPr>
          <w:p w14:paraId="2B590A5C" w14:textId="49230DFA" w:rsidR="00375582" w:rsidRDefault="0074731B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464B8D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12" w:type="dxa"/>
          </w:tcPr>
          <w:p w14:paraId="11EF31DC" w14:textId="02191C44" w:rsidR="00375582" w:rsidRDefault="00464B8D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375582" w14:paraId="2050EC61" w14:textId="01F9C965" w:rsidTr="002D632B">
        <w:trPr>
          <w:trHeight w:val="612"/>
        </w:trPr>
        <w:tc>
          <w:tcPr>
            <w:tcW w:w="2640" w:type="dxa"/>
            <w:tcBorders>
              <w:right w:val="single" w:sz="4" w:space="0" w:color="auto"/>
            </w:tcBorders>
          </w:tcPr>
          <w:p w14:paraId="0209039C" w14:textId="0117E11F" w:rsidR="00375582" w:rsidRPr="00FC2D02" w:rsidRDefault="00375582" w:rsidP="00375582">
            <w:pPr>
              <w:spacing w:before="180" w:after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2D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ypothesis p-value</w:t>
            </w:r>
            <w:r w:rsidRPr="00FC2D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4" w:type="dxa"/>
            <w:tcBorders>
              <w:left w:val="single" w:sz="4" w:space="0" w:color="auto"/>
            </w:tcBorders>
          </w:tcPr>
          <w:p w14:paraId="2EDC1831" w14:textId="1AB1C1E5" w:rsidR="00375582" w:rsidRDefault="00375582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004A143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145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9" w:type="dxa"/>
          </w:tcPr>
          <w:p w14:paraId="4C98E333" w14:textId="296B769A" w:rsidR="00375582" w:rsidRDefault="00375582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37404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  <w:r w:rsidR="00A145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66AFEAE6" w14:textId="736ABBF7" w:rsidR="00375582" w:rsidRDefault="00020D45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ins w:id="4" w:author="Valerio,Valerie C" w:date="2020-04-27T09:28:00Z">
              <w:r w:rsidR="00BD6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9</w:t>
              </w:r>
            </w:ins>
            <w:del w:id="5" w:author="Valerio,Valerie C" w:date="2020-04-27T09:28:00Z">
              <w:r w:rsidR="007B6B22" w:rsidDel="00BD6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</w:delText>
              </w:r>
            </w:del>
            <w:ins w:id="6" w:author="Valerio,Valerie C" w:date="2020-04-27T09:28:00Z">
              <w:r w:rsidR="00BD6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  <w:del w:id="7" w:author="Valerio,Valerie C" w:date="2020-04-27T09:28:00Z">
              <w:r w:rsidR="007B6B22" w:rsidDel="00BD6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3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2" w:type="dxa"/>
          </w:tcPr>
          <w:p w14:paraId="05D37724" w14:textId="60B9EDE9" w:rsidR="00375582" w:rsidRDefault="00020D45" w:rsidP="00375582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ins w:id="8" w:author="Valerio,Valerie C" w:date="2020-04-27T09:28:00Z">
              <w:r w:rsidR="00BD6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</w:t>
              </w:r>
            </w:ins>
            <w:del w:id="9" w:author="Valerio,Valerie C" w:date="2020-04-27T09:27:00Z">
              <w:r w:rsidDel="00C860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</w:delText>
              </w:r>
            </w:del>
            <w:ins w:id="10" w:author="Valerio,Valerie C" w:date="2020-04-27T09:27:00Z">
              <w:r w:rsidR="00C860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0</w:t>
              </w:r>
            </w:ins>
            <w:del w:id="11" w:author="Valerio,Valerie C" w:date="2020-04-27T09:27:00Z">
              <w:r w:rsidR="006241A0" w:rsidDel="00C860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4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75582" w14:paraId="39CABE75" w14:textId="685631B9" w:rsidTr="006A7521">
        <w:trPr>
          <w:trHeight w:val="612"/>
        </w:trPr>
        <w:tc>
          <w:tcPr>
            <w:tcW w:w="2640" w:type="dxa"/>
            <w:tcBorders>
              <w:right w:val="single" w:sz="4" w:space="0" w:color="auto"/>
            </w:tcBorders>
          </w:tcPr>
          <w:p w14:paraId="58196A81" w14:textId="7EC4CA6A" w:rsidR="00375582" w:rsidRPr="009B2A22" w:rsidRDefault="00375582" w:rsidP="00375582">
            <w:pPr>
              <w:spacing w:before="180" w:after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C2D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kelihood ratio</w:t>
            </w:r>
            <w:r w:rsidR="00A70D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102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R)</w:t>
            </w:r>
            <w:r w:rsidR="009B2A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3" w:type="dxa"/>
            <w:gridSpan w:val="2"/>
            <w:tcBorders>
              <w:left w:val="single" w:sz="4" w:space="0" w:color="auto"/>
            </w:tcBorders>
          </w:tcPr>
          <w:p w14:paraId="4380A871" w14:textId="753C4044" w:rsidR="00375582" w:rsidRDefault="00A70D48" w:rsidP="00E37E87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6</w:t>
            </w:r>
            <w:r w:rsidR="0035024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37E87">
              <w:rPr>
                <w:rFonts w:ascii="Times New Roman" w:eastAsia="Times New Roman" w:hAnsi="Times New Roman" w:cs="Times New Roman"/>
                <w:sz w:val="20"/>
                <w:szCs w:val="20"/>
              </w:rPr>
              <w:t>(x</w:t>
            </w:r>
            <w:r w:rsidR="00E37E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n</w:t>
            </w:r>
            <w:r w:rsidR="00E37E87">
              <w:rPr>
                <w:rFonts w:ascii="Times New Roman" w:hAnsi="Times New Roman" w:cs="Times New Roman"/>
                <w:bCs/>
                <w:sz w:val="20"/>
                <w:szCs w:val="24"/>
              </w:rPr>
              <w:t>=84)</w:t>
            </w:r>
          </w:p>
        </w:tc>
        <w:tc>
          <w:tcPr>
            <w:tcW w:w="3238" w:type="dxa"/>
            <w:gridSpan w:val="2"/>
          </w:tcPr>
          <w:p w14:paraId="2051462A" w14:textId="57E8F529" w:rsidR="00375582" w:rsidRDefault="00031D62" w:rsidP="00E37E87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020D45">
              <w:rPr>
                <w:rFonts w:ascii="Times New Roman" w:eastAsia="Times New Roman" w:hAnsi="Times New Roman" w:cs="Times New Roman"/>
                <w:sz w:val="20"/>
                <w:szCs w:val="20"/>
              </w:rPr>
              <w:t>515</w:t>
            </w:r>
            <w:ins w:id="12" w:author="Valerio,Valerie C" w:date="2020-04-27T09:28:00Z">
              <w:r w:rsidR="00BD6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</w:ins>
            <w:r w:rsidR="00E37E87">
              <w:rPr>
                <w:rFonts w:ascii="Times New Roman" w:eastAsia="Times New Roman" w:hAnsi="Times New Roman" w:cs="Times New Roman"/>
                <w:sz w:val="20"/>
                <w:szCs w:val="20"/>
              </w:rPr>
              <w:t>(x</w:t>
            </w:r>
            <w:r w:rsidR="00E37E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n</w:t>
            </w:r>
            <w:r w:rsidR="00E37E87">
              <w:rPr>
                <w:rFonts w:ascii="Times New Roman" w:hAnsi="Times New Roman" w:cs="Times New Roman"/>
                <w:bCs/>
                <w:sz w:val="20"/>
                <w:szCs w:val="24"/>
              </w:rPr>
              <w:t>=</w:t>
            </w:r>
            <w:r w:rsidR="002D632B">
              <w:rPr>
                <w:rFonts w:ascii="Times New Roman" w:hAnsi="Times New Roman" w:cs="Times New Roman"/>
                <w:bCs/>
                <w:sz w:val="20"/>
                <w:szCs w:val="24"/>
              </w:rPr>
              <w:t>5</w:t>
            </w:r>
            <w:r w:rsidR="00E37E87">
              <w:rPr>
                <w:rFonts w:ascii="Times New Roman" w:hAnsi="Times New Roman" w:cs="Times New Roman"/>
                <w:bCs/>
                <w:sz w:val="20"/>
                <w:szCs w:val="24"/>
              </w:rPr>
              <w:t>)</w:t>
            </w:r>
          </w:p>
        </w:tc>
      </w:tr>
      <w:tr w:rsidR="006A7521" w14:paraId="5DA8CFAF" w14:textId="77777777" w:rsidTr="007151AB">
        <w:trPr>
          <w:trHeight w:val="612"/>
        </w:trPr>
        <w:tc>
          <w:tcPr>
            <w:tcW w:w="2640" w:type="dxa"/>
            <w:tcBorders>
              <w:bottom w:val="single" w:sz="4" w:space="0" w:color="auto"/>
              <w:right w:val="single" w:sz="4" w:space="0" w:color="auto"/>
            </w:tcBorders>
          </w:tcPr>
          <w:p w14:paraId="07E5AD4C" w14:textId="144F8E45" w:rsidR="006A7521" w:rsidRPr="00FC2D02" w:rsidRDefault="006A7521" w:rsidP="00375582">
            <w:pPr>
              <w:spacing w:before="180" w:after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kelihood ratio p-value</w:t>
            </w:r>
          </w:p>
        </w:tc>
        <w:tc>
          <w:tcPr>
            <w:tcW w:w="340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135E154" w14:textId="2BA46D7F" w:rsidR="006A7521" w:rsidRDefault="00350240" w:rsidP="00E37E87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3238" w:type="dxa"/>
            <w:gridSpan w:val="2"/>
            <w:tcBorders>
              <w:bottom w:val="single" w:sz="4" w:space="0" w:color="auto"/>
            </w:tcBorders>
          </w:tcPr>
          <w:p w14:paraId="5B120724" w14:textId="797E4062" w:rsidR="006A7521" w:rsidRDefault="00020D45" w:rsidP="00E37E87">
            <w:pPr>
              <w:spacing w:before="180" w:after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</w:tr>
    </w:tbl>
    <w:p w14:paraId="7933B397" w14:textId="4ABD44A4" w:rsidR="00E239AB" w:rsidRDefault="00E239AB" w:rsidP="00E239AB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73149C">
        <w:rPr>
          <w:rFonts w:ascii="Times New Roman" w:eastAsia="Times New Roman" w:hAnsi="Times New Roman" w:cs="Times New Roman"/>
          <w:sz w:val="20"/>
          <w:szCs w:val="20"/>
        </w:rPr>
        <w:t xml:space="preserve">Following Clauset et al., </w:t>
      </w:r>
      <w:r w:rsidR="005425AE">
        <w:rPr>
          <w:rFonts w:ascii="Times New Roman" w:eastAsia="Times New Roman" w:hAnsi="Times New Roman" w:cs="Times New Roman"/>
          <w:sz w:val="20"/>
          <w:szCs w:val="20"/>
        </w:rPr>
        <w:t>we consider the fit a</w:t>
      </w:r>
      <w:r w:rsidR="0073149C">
        <w:rPr>
          <w:rFonts w:ascii="Times New Roman" w:eastAsia="Times New Roman" w:hAnsi="Times New Roman" w:cs="Times New Roman"/>
          <w:sz w:val="20"/>
          <w:szCs w:val="20"/>
        </w:rPr>
        <w:t>s plausible if p</w:t>
      </w:r>
      <w:r w:rsidR="009A7F25">
        <w:rPr>
          <w:rFonts w:ascii="Times New Roman" w:eastAsia="Times New Roman" w:hAnsi="Times New Roman" w:cs="Times New Roman"/>
          <w:sz w:val="20"/>
          <w:szCs w:val="20"/>
        </w:rPr>
        <w:t>&gt;</w:t>
      </w:r>
      <w:r w:rsidR="0073149C">
        <w:rPr>
          <w:rFonts w:ascii="Times New Roman" w:eastAsia="Times New Roman" w:hAnsi="Times New Roman" w:cs="Times New Roman"/>
          <w:sz w:val="20"/>
          <w:szCs w:val="20"/>
        </w:rPr>
        <w:t>0.10</w:t>
      </w:r>
      <w:r w:rsidR="00F608DF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59FF2011" w14:textId="4CEFB850" w:rsidR="009B2A22" w:rsidRPr="009B2A22" w:rsidRDefault="009B2A22" w:rsidP="00E239AB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A2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9B2A22">
        <w:rPr>
          <w:rFonts w:ascii="Times New Roman" w:eastAsia="Times New Roman" w:hAnsi="Times New Roman" w:cs="Times New Roman"/>
          <w:sz w:val="20"/>
          <w:szCs w:val="20"/>
        </w:rPr>
        <w:t xml:space="preserve">Vuong’ test </w:t>
      </w:r>
      <w:r>
        <w:rPr>
          <w:rFonts w:ascii="Times New Roman" w:eastAsia="Times New Roman" w:hAnsi="Times New Roman" w:cs="Times New Roman"/>
          <w:sz w:val="20"/>
          <w:szCs w:val="20"/>
        </w:rPr>
        <w:t>likelihood ratio (</w:t>
      </w:r>
      <w:r w:rsidRPr="009B2A22">
        <w:rPr>
          <w:rFonts w:ascii="Times New Roman" w:eastAsia="Times New Roman" w:hAnsi="Times New Roman" w:cs="Times New Roman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4F7D8DC2" w14:textId="77777777" w:rsidR="00E239AB" w:rsidRPr="00BA1621" w:rsidRDefault="00E239AB" w:rsidP="00E239AB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Plausible fit</w:t>
      </w:r>
    </w:p>
    <w:p w14:paraId="5D2540CC" w14:textId="77777777" w:rsidR="00E239AB" w:rsidRPr="00BA1621" w:rsidRDefault="00E239AB" w:rsidP="0073149C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EC48DCE" w14:textId="77777777" w:rsidR="00A05AE9" w:rsidRDefault="00A05AE9"/>
    <w:sectPr w:rsidR="00A05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alerio,Valerie C">
    <w15:presenceInfo w15:providerId="None" w15:userId="Valerio,Valerie C"/>
  </w15:person>
  <w15:person w15:author="Srinivasan Venkatraman">
    <w15:presenceInfo w15:providerId="AD" w15:userId="S-1-5-21-3403214152-1567891267-3356755712-13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49C"/>
    <w:rsid w:val="00020D45"/>
    <w:rsid w:val="00031D62"/>
    <w:rsid w:val="000804B3"/>
    <w:rsid w:val="000811D8"/>
    <w:rsid w:val="000B47B1"/>
    <w:rsid w:val="0014706E"/>
    <w:rsid w:val="001B21E9"/>
    <w:rsid w:val="00213F2F"/>
    <w:rsid w:val="00237404"/>
    <w:rsid w:val="00285297"/>
    <w:rsid w:val="002B3F2A"/>
    <w:rsid w:val="002D632B"/>
    <w:rsid w:val="00350240"/>
    <w:rsid w:val="0036111D"/>
    <w:rsid w:val="00375582"/>
    <w:rsid w:val="00375C62"/>
    <w:rsid w:val="003A2065"/>
    <w:rsid w:val="004631C5"/>
    <w:rsid w:val="00464B8D"/>
    <w:rsid w:val="004A1431"/>
    <w:rsid w:val="005425AE"/>
    <w:rsid w:val="005F5ED5"/>
    <w:rsid w:val="006241A0"/>
    <w:rsid w:val="00631BB0"/>
    <w:rsid w:val="006A7521"/>
    <w:rsid w:val="006E3337"/>
    <w:rsid w:val="00700FCE"/>
    <w:rsid w:val="007151AB"/>
    <w:rsid w:val="00721842"/>
    <w:rsid w:val="0073149C"/>
    <w:rsid w:val="0074731B"/>
    <w:rsid w:val="00752C9A"/>
    <w:rsid w:val="00791599"/>
    <w:rsid w:val="00796C52"/>
    <w:rsid w:val="007B6B22"/>
    <w:rsid w:val="008901A7"/>
    <w:rsid w:val="008C15B2"/>
    <w:rsid w:val="00907B68"/>
    <w:rsid w:val="009A7F25"/>
    <w:rsid w:val="009B2A22"/>
    <w:rsid w:val="00A05AE9"/>
    <w:rsid w:val="00A1457E"/>
    <w:rsid w:val="00A44491"/>
    <w:rsid w:val="00A70D48"/>
    <w:rsid w:val="00AC3CF7"/>
    <w:rsid w:val="00B10C4D"/>
    <w:rsid w:val="00BD65F2"/>
    <w:rsid w:val="00C81A1E"/>
    <w:rsid w:val="00C860A6"/>
    <w:rsid w:val="00CC4E1C"/>
    <w:rsid w:val="00D510BA"/>
    <w:rsid w:val="00DB06BE"/>
    <w:rsid w:val="00DD2414"/>
    <w:rsid w:val="00E010D3"/>
    <w:rsid w:val="00E1026D"/>
    <w:rsid w:val="00E22335"/>
    <w:rsid w:val="00E239AB"/>
    <w:rsid w:val="00E37E87"/>
    <w:rsid w:val="00E53FB8"/>
    <w:rsid w:val="00E60A99"/>
    <w:rsid w:val="00EA575A"/>
    <w:rsid w:val="00EF3166"/>
    <w:rsid w:val="00F608DF"/>
    <w:rsid w:val="00F8485A"/>
    <w:rsid w:val="00FC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BD76A"/>
  <w15:chartTrackingRefBased/>
  <w15:docId w15:val="{D3854BD2-08A5-4F3C-9D11-16562C43D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57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7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2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FE4BAEE24CD3449B73B5429DF1B123" ma:contentTypeVersion="13" ma:contentTypeDescription="Create a new document." ma:contentTypeScope="" ma:versionID="b10c89ecc08991e96a0a8af1e86aa718">
  <xsd:schema xmlns:xsd="http://www.w3.org/2001/XMLSchema" xmlns:xs="http://www.w3.org/2001/XMLSchema" xmlns:p="http://schemas.microsoft.com/office/2006/metadata/properties" xmlns:ns3="76a15401-e374-4b7b-a337-93c94b42c98f" xmlns:ns4="51ce1b5a-b465-4de0-a96e-65c662329e6b" targetNamespace="http://schemas.microsoft.com/office/2006/metadata/properties" ma:root="true" ma:fieldsID="b952ddd3b154ba653a39ec5f8a4e4a20" ns3:_="" ns4:_="">
    <xsd:import namespace="76a15401-e374-4b7b-a337-93c94b42c98f"/>
    <xsd:import namespace="51ce1b5a-b465-4de0-a96e-65c662329e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15401-e374-4b7b-a337-93c94b42c9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ce1b5a-b465-4de0-a96e-65c662329e6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90B93-5268-4940-88EB-1ED82E7C7D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a15401-e374-4b7b-a337-93c94b42c98f"/>
    <ds:schemaRef ds:uri="51ce1b5a-b465-4de0-a96e-65c662329e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893895-EE3C-4323-BE8D-55D2FF8F1A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2C70FA0-4FC8-4B52-BD27-044A1711792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F7066DB-DCFA-4679-ACDF-F1742DCB9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6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,Valerie C</dc:creator>
  <cp:keywords/>
  <dc:description/>
  <cp:lastModifiedBy>Srinivasan Venkatraman</cp:lastModifiedBy>
  <cp:revision>62</cp:revision>
  <dcterms:created xsi:type="dcterms:W3CDTF">2019-11-07T15:39:00Z</dcterms:created>
  <dcterms:modified xsi:type="dcterms:W3CDTF">2020-05-07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FE4BAEE24CD3449B73B5429DF1B123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global-food-security</vt:lpwstr>
  </property>
  <property fmtid="{D5CDD505-2E9C-101B-9397-08002B2CF9AE}" pid="12" name="Mendeley Recent Style Name 4_1">
    <vt:lpwstr>Global Food Security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the-chemical-society-of-japan</vt:lpwstr>
  </property>
  <property fmtid="{D5CDD505-2E9C-101B-9397-08002B2CF9AE}" pid="20" name="Mendeley Recent Style Name 8_1">
    <vt:lpwstr>The Chemical Society of Japa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 (custom)</vt:lpwstr>
  </property>
</Properties>
</file>